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027DE" w14:textId="565632DD" w:rsidR="00442867" w:rsidRPr="00E76083" w:rsidRDefault="00442867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711FC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Table</w:t>
      </w:r>
      <w:r w:rsidRPr="004711F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1 </w:t>
      </w:r>
      <w:r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istological score </w:t>
      </w:r>
      <w:r w:rsidRPr="00E7608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nd</w:t>
      </w:r>
      <w:r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erum D-LA levels in </w:t>
      </w:r>
      <w:r w:rsidR="00E76083"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umans.</w:t>
      </w:r>
    </w:p>
    <w:p w14:paraId="6CF9D096" w14:textId="360545D2" w:rsidR="00442867" w:rsidRPr="00E76083" w:rsidRDefault="00442867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0"/>
        <w:gridCol w:w="1150"/>
      </w:tblGrid>
      <w:tr w:rsidR="00E76083" w:rsidRPr="00E76083" w14:paraId="27C29AC7" w14:textId="77777777" w:rsidTr="00426B44">
        <w:trPr>
          <w:trHeight w:val="276"/>
        </w:trPr>
        <w:tc>
          <w:tcPr>
            <w:tcW w:w="1390" w:type="dxa"/>
            <w:noWrap/>
            <w:hideMark/>
          </w:tcPr>
          <w:p w14:paraId="645A44E5" w14:textId="7515C7C2" w:rsidR="00472AED" w:rsidRPr="00E76083" w:rsidRDefault="003F0541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</w:t>
            </w: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stological score</w:t>
            </w:r>
          </w:p>
        </w:tc>
        <w:tc>
          <w:tcPr>
            <w:tcW w:w="986" w:type="dxa"/>
            <w:noWrap/>
            <w:hideMark/>
          </w:tcPr>
          <w:p w14:paraId="7611E672" w14:textId="47354BDD" w:rsidR="00472AED" w:rsidRPr="00E76083" w:rsidRDefault="003F0541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-LA (mmol/L)</w:t>
            </w:r>
          </w:p>
        </w:tc>
      </w:tr>
      <w:tr w:rsidR="00E76083" w:rsidRPr="00E76083" w14:paraId="59214FA6" w14:textId="77777777" w:rsidTr="00426B44">
        <w:trPr>
          <w:trHeight w:val="276"/>
        </w:trPr>
        <w:tc>
          <w:tcPr>
            <w:tcW w:w="1390" w:type="dxa"/>
            <w:noWrap/>
            <w:hideMark/>
          </w:tcPr>
          <w:p w14:paraId="6FB88567" w14:textId="77777777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Hlk134955271"/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14E2BAB4" w14:textId="6FB12BB4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69 </w:t>
            </w:r>
          </w:p>
        </w:tc>
      </w:tr>
      <w:tr w:rsidR="00E76083" w:rsidRPr="00E76083" w14:paraId="28B1136F" w14:textId="77777777" w:rsidTr="00426B44">
        <w:trPr>
          <w:trHeight w:val="276"/>
        </w:trPr>
        <w:tc>
          <w:tcPr>
            <w:tcW w:w="1390" w:type="dxa"/>
            <w:noWrap/>
            <w:hideMark/>
          </w:tcPr>
          <w:p w14:paraId="6DF97F59" w14:textId="77777777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179776B1" w14:textId="7734821B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96 </w:t>
            </w:r>
          </w:p>
        </w:tc>
      </w:tr>
      <w:tr w:rsidR="00E76083" w:rsidRPr="00E76083" w14:paraId="29F0FEBA" w14:textId="77777777" w:rsidTr="00426B44">
        <w:trPr>
          <w:trHeight w:val="276"/>
        </w:trPr>
        <w:tc>
          <w:tcPr>
            <w:tcW w:w="1390" w:type="dxa"/>
            <w:noWrap/>
            <w:hideMark/>
          </w:tcPr>
          <w:p w14:paraId="2C434678" w14:textId="77777777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2BF32577" w14:textId="522F335A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7 </w:t>
            </w:r>
          </w:p>
        </w:tc>
      </w:tr>
      <w:tr w:rsidR="00E76083" w:rsidRPr="00E76083" w14:paraId="141F81B9" w14:textId="77777777" w:rsidTr="00426B44">
        <w:trPr>
          <w:trHeight w:val="276"/>
        </w:trPr>
        <w:tc>
          <w:tcPr>
            <w:tcW w:w="1390" w:type="dxa"/>
            <w:noWrap/>
            <w:hideMark/>
          </w:tcPr>
          <w:p w14:paraId="1D68FDC3" w14:textId="77777777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5FDBF3A9" w14:textId="4C9F1ABD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68 </w:t>
            </w:r>
          </w:p>
        </w:tc>
      </w:tr>
      <w:tr w:rsidR="00E76083" w:rsidRPr="00E76083" w14:paraId="3CB5C545" w14:textId="77777777" w:rsidTr="00426B44">
        <w:trPr>
          <w:trHeight w:val="276"/>
        </w:trPr>
        <w:tc>
          <w:tcPr>
            <w:tcW w:w="1390" w:type="dxa"/>
            <w:noWrap/>
            <w:hideMark/>
          </w:tcPr>
          <w:p w14:paraId="17C05C31" w14:textId="77777777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499D904D" w14:textId="1ACBA566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79 </w:t>
            </w:r>
          </w:p>
        </w:tc>
      </w:tr>
      <w:tr w:rsidR="00E76083" w:rsidRPr="00E76083" w14:paraId="6F193DE8" w14:textId="77777777" w:rsidTr="00426B44">
        <w:trPr>
          <w:trHeight w:val="276"/>
        </w:trPr>
        <w:tc>
          <w:tcPr>
            <w:tcW w:w="1390" w:type="dxa"/>
            <w:noWrap/>
            <w:hideMark/>
          </w:tcPr>
          <w:p w14:paraId="245DC61A" w14:textId="77777777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3C85ABB6" w14:textId="1B633552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82 </w:t>
            </w:r>
          </w:p>
        </w:tc>
      </w:tr>
      <w:tr w:rsidR="00E76083" w:rsidRPr="00E76083" w14:paraId="5932284E" w14:textId="77777777" w:rsidTr="00426B44">
        <w:trPr>
          <w:trHeight w:val="276"/>
        </w:trPr>
        <w:tc>
          <w:tcPr>
            <w:tcW w:w="1390" w:type="dxa"/>
            <w:noWrap/>
          </w:tcPr>
          <w:p w14:paraId="7F6D14DE" w14:textId="136978A5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noWrap/>
          </w:tcPr>
          <w:p w14:paraId="16C686E8" w14:textId="73E982E6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.28</w:t>
            </w:r>
          </w:p>
        </w:tc>
      </w:tr>
      <w:tr w:rsidR="00E76083" w:rsidRPr="00E76083" w14:paraId="6E85AE96" w14:textId="77777777" w:rsidTr="00426B44">
        <w:trPr>
          <w:trHeight w:val="276"/>
        </w:trPr>
        <w:tc>
          <w:tcPr>
            <w:tcW w:w="1390" w:type="dxa"/>
            <w:noWrap/>
          </w:tcPr>
          <w:p w14:paraId="6755747D" w14:textId="50461959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986" w:type="dxa"/>
            <w:noWrap/>
          </w:tcPr>
          <w:p w14:paraId="5462D4AC" w14:textId="6C7B453A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53 </w:t>
            </w:r>
          </w:p>
        </w:tc>
      </w:tr>
      <w:tr w:rsidR="00E76083" w:rsidRPr="00E76083" w14:paraId="708F92C9" w14:textId="77777777" w:rsidTr="00426B44">
        <w:trPr>
          <w:trHeight w:val="276"/>
        </w:trPr>
        <w:tc>
          <w:tcPr>
            <w:tcW w:w="1390" w:type="dxa"/>
            <w:noWrap/>
          </w:tcPr>
          <w:p w14:paraId="6CD6840C" w14:textId="2C474925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noWrap/>
          </w:tcPr>
          <w:p w14:paraId="7C94B924" w14:textId="11597047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38 </w:t>
            </w:r>
          </w:p>
        </w:tc>
      </w:tr>
      <w:tr w:rsidR="00E76083" w:rsidRPr="00E76083" w14:paraId="02A0DA03" w14:textId="77777777" w:rsidTr="00426B44">
        <w:trPr>
          <w:trHeight w:val="276"/>
        </w:trPr>
        <w:tc>
          <w:tcPr>
            <w:tcW w:w="1390" w:type="dxa"/>
            <w:noWrap/>
          </w:tcPr>
          <w:p w14:paraId="29586DB7" w14:textId="45CDD3CD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noWrap/>
          </w:tcPr>
          <w:p w14:paraId="4075CF5C" w14:textId="2F350433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45 </w:t>
            </w:r>
          </w:p>
        </w:tc>
      </w:tr>
      <w:tr w:rsidR="00E76083" w:rsidRPr="00E76083" w14:paraId="05111F1E" w14:textId="77777777" w:rsidTr="00426B44">
        <w:trPr>
          <w:trHeight w:val="276"/>
        </w:trPr>
        <w:tc>
          <w:tcPr>
            <w:tcW w:w="1390" w:type="dxa"/>
            <w:noWrap/>
          </w:tcPr>
          <w:p w14:paraId="579502C4" w14:textId="044344A1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noWrap/>
          </w:tcPr>
          <w:p w14:paraId="0A980554" w14:textId="40883F17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.74</w:t>
            </w:r>
          </w:p>
        </w:tc>
      </w:tr>
      <w:tr w:rsidR="00E76083" w:rsidRPr="00E76083" w14:paraId="443BE0EA" w14:textId="77777777" w:rsidTr="00426B44">
        <w:trPr>
          <w:trHeight w:val="276"/>
        </w:trPr>
        <w:tc>
          <w:tcPr>
            <w:tcW w:w="1390" w:type="dxa"/>
            <w:noWrap/>
          </w:tcPr>
          <w:p w14:paraId="52A8E1B1" w14:textId="23AC9035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986" w:type="dxa"/>
            <w:noWrap/>
          </w:tcPr>
          <w:p w14:paraId="33E71C77" w14:textId="4369BB85" w:rsidR="00472AED" w:rsidRPr="00E76083" w:rsidRDefault="00472AED" w:rsidP="00472AE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.68</w:t>
            </w:r>
          </w:p>
        </w:tc>
      </w:tr>
      <w:bookmarkEnd w:id="0"/>
    </w:tbl>
    <w:p w14:paraId="13303654" w14:textId="3F05CFFB" w:rsidR="003F0541" w:rsidRDefault="003F0541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D08A035" w14:textId="2EF6EACB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19A49E8" w14:textId="27123328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0415243" w14:textId="64FD87D0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D502E99" w14:textId="38188B5C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0A711EE" w14:textId="44679234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460BE50" w14:textId="1E71F2B5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478D5F5" w14:textId="7AB4E76D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91F2F1F" w14:textId="0C5F68BE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3420881" w14:textId="574D21A4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510762E" w14:textId="2392A83E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C4D0AB8" w14:textId="42A11786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91051FD" w14:textId="42261660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A3534F2" w14:textId="763CFA1B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C53E7FB" w14:textId="59F7398F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C6817AF" w14:textId="406194A1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A8FA84C" w14:textId="74385435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00364F9" w14:textId="0D4577B5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D0E06AA" w14:textId="5E226C2A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99C813D" w14:textId="3416F646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FF2B198" w14:textId="4C941013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7398C7B" w14:textId="25CF33E3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9063FD8" w14:textId="1FCBF3AC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E4FDBC8" w14:textId="08AF80BE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FEAC0E1" w14:textId="7BF658FE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4C0FFA3" w14:textId="6B1BD153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53A5770" w14:textId="4A3927F2" w:rsidR="004711FC" w:rsidRDefault="004711FC" w:rsidP="000D299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DBE5AF7" w14:textId="77777777" w:rsidR="004711FC" w:rsidRPr="00E76083" w:rsidRDefault="004711FC" w:rsidP="000D2998">
      <w:pP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161260A7" w14:textId="3AC4A531" w:rsidR="00E76083" w:rsidRPr="00E76083" w:rsidRDefault="00E76083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711FC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lastRenderedPageBreak/>
        <w:t>Table</w:t>
      </w:r>
      <w:r w:rsidRPr="004711F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2</w:t>
      </w:r>
      <w:r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istological score </w:t>
      </w:r>
      <w:r w:rsidRPr="00E7608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nd</w:t>
      </w:r>
      <w:r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erum DAO levels in humans.</w:t>
      </w:r>
    </w:p>
    <w:p w14:paraId="34FE2D08" w14:textId="77777777" w:rsidR="00E76083" w:rsidRPr="00E76083" w:rsidRDefault="00E76083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0"/>
        <w:gridCol w:w="1016"/>
      </w:tblGrid>
      <w:tr w:rsidR="00E76083" w:rsidRPr="00E76083" w14:paraId="52CD4CA6" w14:textId="77777777" w:rsidTr="003F0541">
        <w:trPr>
          <w:trHeight w:val="276"/>
        </w:trPr>
        <w:tc>
          <w:tcPr>
            <w:tcW w:w="1390" w:type="dxa"/>
            <w:noWrap/>
            <w:hideMark/>
          </w:tcPr>
          <w:p w14:paraId="01DD509A" w14:textId="1F810CD5" w:rsidR="000D2998" w:rsidRPr="00E76083" w:rsidRDefault="003F0541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</w:t>
            </w: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stological score</w:t>
            </w:r>
          </w:p>
        </w:tc>
        <w:tc>
          <w:tcPr>
            <w:tcW w:w="1016" w:type="dxa"/>
            <w:noWrap/>
            <w:hideMark/>
          </w:tcPr>
          <w:p w14:paraId="2269E044" w14:textId="43E209DC" w:rsidR="000D2998" w:rsidRPr="00E76083" w:rsidRDefault="003F0541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AO</w:t>
            </w:r>
            <w:r w:rsidRPr="00E76083">
              <w:rPr>
                <w:color w:val="000000" w:themeColor="text1"/>
              </w:rPr>
              <w:t xml:space="preserve"> </w:t>
            </w: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ng/mL)</w:t>
            </w:r>
          </w:p>
        </w:tc>
      </w:tr>
      <w:tr w:rsidR="00E76083" w:rsidRPr="00E76083" w14:paraId="5E7DE3D8" w14:textId="77777777" w:rsidTr="003F0541">
        <w:trPr>
          <w:trHeight w:val="276"/>
        </w:trPr>
        <w:tc>
          <w:tcPr>
            <w:tcW w:w="1390" w:type="dxa"/>
            <w:noWrap/>
            <w:hideMark/>
          </w:tcPr>
          <w:p w14:paraId="290252C6" w14:textId="77777777" w:rsidR="000D2998" w:rsidRPr="00E76083" w:rsidRDefault="000D2998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592E40EF" w14:textId="02C0B63A" w:rsidR="000D2998" w:rsidRPr="00E76083" w:rsidRDefault="000D2998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61 </w:t>
            </w:r>
          </w:p>
        </w:tc>
      </w:tr>
      <w:tr w:rsidR="00E76083" w:rsidRPr="00E76083" w14:paraId="43F51E78" w14:textId="77777777" w:rsidTr="003F0541">
        <w:trPr>
          <w:trHeight w:val="276"/>
        </w:trPr>
        <w:tc>
          <w:tcPr>
            <w:tcW w:w="1390" w:type="dxa"/>
            <w:noWrap/>
            <w:hideMark/>
          </w:tcPr>
          <w:p w14:paraId="1E9AB933" w14:textId="77777777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30BFAA4D" w14:textId="15B3E1DA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01 </w:t>
            </w:r>
          </w:p>
        </w:tc>
      </w:tr>
      <w:tr w:rsidR="00E76083" w:rsidRPr="00E76083" w14:paraId="56BAC4CA" w14:textId="77777777" w:rsidTr="003F0541">
        <w:trPr>
          <w:trHeight w:val="276"/>
        </w:trPr>
        <w:tc>
          <w:tcPr>
            <w:tcW w:w="1390" w:type="dxa"/>
            <w:noWrap/>
            <w:hideMark/>
          </w:tcPr>
          <w:p w14:paraId="2D9EBAE9" w14:textId="77777777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3D7543E7" w14:textId="6FF6843C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94 </w:t>
            </w:r>
          </w:p>
        </w:tc>
      </w:tr>
      <w:tr w:rsidR="00E76083" w:rsidRPr="00E76083" w14:paraId="449B2A6C" w14:textId="77777777" w:rsidTr="003F0541">
        <w:trPr>
          <w:trHeight w:val="276"/>
        </w:trPr>
        <w:tc>
          <w:tcPr>
            <w:tcW w:w="1390" w:type="dxa"/>
            <w:noWrap/>
            <w:hideMark/>
          </w:tcPr>
          <w:p w14:paraId="561C6B59" w14:textId="77777777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1B4F19BD" w14:textId="19A8BCC9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06 </w:t>
            </w:r>
          </w:p>
        </w:tc>
      </w:tr>
      <w:tr w:rsidR="00E76083" w:rsidRPr="00E76083" w14:paraId="7D1104A5" w14:textId="77777777" w:rsidTr="003F0541">
        <w:trPr>
          <w:trHeight w:val="276"/>
        </w:trPr>
        <w:tc>
          <w:tcPr>
            <w:tcW w:w="1390" w:type="dxa"/>
            <w:noWrap/>
            <w:hideMark/>
          </w:tcPr>
          <w:p w14:paraId="0FB74502" w14:textId="77777777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04DF140E" w14:textId="514CDDDE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91 </w:t>
            </w:r>
          </w:p>
        </w:tc>
      </w:tr>
      <w:tr w:rsidR="00E76083" w:rsidRPr="00E76083" w14:paraId="76C01E0A" w14:textId="77777777" w:rsidTr="003F0541">
        <w:trPr>
          <w:trHeight w:val="276"/>
        </w:trPr>
        <w:tc>
          <w:tcPr>
            <w:tcW w:w="1390" w:type="dxa"/>
            <w:noWrap/>
            <w:hideMark/>
          </w:tcPr>
          <w:p w14:paraId="10EC2A8D" w14:textId="77777777" w:rsidR="000D2998" w:rsidRPr="00E76083" w:rsidRDefault="000D2998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4F291965" w14:textId="465148D1" w:rsidR="000D2998" w:rsidRPr="00E76083" w:rsidRDefault="000D2998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75 </w:t>
            </w:r>
          </w:p>
        </w:tc>
      </w:tr>
      <w:tr w:rsidR="00E76083" w:rsidRPr="00E76083" w14:paraId="2F8304FE" w14:textId="77777777" w:rsidTr="003F0541">
        <w:trPr>
          <w:trHeight w:val="276"/>
        </w:trPr>
        <w:tc>
          <w:tcPr>
            <w:tcW w:w="1390" w:type="dxa"/>
            <w:noWrap/>
          </w:tcPr>
          <w:p w14:paraId="434D6A7B" w14:textId="77777777" w:rsidR="000D2998" w:rsidRPr="00E76083" w:rsidRDefault="000D2998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16" w:type="dxa"/>
            <w:noWrap/>
          </w:tcPr>
          <w:p w14:paraId="0BFACC79" w14:textId="04E4370F" w:rsidR="000D2998" w:rsidRPr="00E76083" w:rsidRDefault="000D2998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.23</w:t>
            </w:r>
          </w:p>
        </w:tc>
      </w:tr>
      <w:tr w:rsidR="00E76083" w:rsidRPr="00E76083" w14:paraId="1FA56FB1" w14:textId="77777777" w:rsidTr="003F0541">
        <w:trPr>
          <w:trHeight w:val="276"/>
        </w:trPr>
        <w:tc>
          <w:tcPr>
            <w:tcW w:w="1390" w:type="dxa"/>
            <w:noWrap/>
          </w:tcPr>
          <w:p w14:paraId="50633F3E" w14:textId="77777777" w:rsidR="000D2998" w:rsidRPr="00E76083" w:rsidRDefault="000D2998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16" w:type="dxa"/>
            <w:noWrap/>
          </w:tcPr>
          <w:p w14:paraId="0A7E057E" w14:textId="479F2780" w:rsidR="000D2998" w:rsidRPr="00E76083" w:rsidRDefault="000D2998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.53</w:t>
            </w:r>
          </w:p>
        </w:tc>
      </w:tr>
      <w:tr w:rsidR="00E76083" w:rsidRPr="00E76083" w14:paraId="1299B467" w14:textId="77777777" w:rsidTr="003F0541">
        <w:trPr>
          <w:trHeight w:val="276"/>
        </w:trPr>
        <w:tc>
          <w:tcPr>
            <w:tcW w:w="1390" w:type="dxa"/>
            <w:noWrap/>
          </w:tcPr>
          <w:p w14:paraId="28BAA6A1" w14:textId="77777777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16" w:type="dxa"/>
            <w:noWrap/>
          </w:tcPr>
          <w:p w14:paraId="1B97335A" w14:textId="4C284419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22 </w:t>
            </w:r>
          </w:p>
        </w:tc>
      </w:tr>
      <w:tr w:rsidR="00E76083" w:rsidRPr="00E76083" w14:paraId="598497F5" w14:textId="77777777" w:rsidTr="003F0541">
        <w:trPr>
          <w:trHeight w:val="276"/>
        </w:trPr>
        <w:tc>
          <w:tcPr>
            <w:tcW w:w="1390" w:type="dxa"/>
            <w:noWrap/>
          </w:tcPr>
          <w:p w14:paraId="2DAA8971" w14:textId="77777777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16" w:type="dxa"/>
            <w:noWrap/>
          </w:tcPr>
          <w:p w14:paraId="02678C78" w14:textId="271D5C7B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19 </w:t>
            </w:r>
          </w:p>
        </w:tc>
      </w:tr>
      <w:tr w:rsidR="00E76083" w:rsidRPr="00E76083" w14:paraId="54F85E20" w14:textId="77777777" w:rsidTr="003F0541">
        <w:trPr>
          <w:trHeight w:val="276"/>
        </w:trPr>
        <w:tc>
          <w:tcPr>
            <w:tcW w:w="1390" w:type="dxa"/>
            <w:noWrap/>
          </w:tcPr>
          <w:p w14:paraId="4EC66CF8" w14:textId="77777777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16" w:type="dxa"/>
            <w:noWrap/>
          </w:tcPr>
          <w:p w14:paraId="2D4F4435" w14:textId="1C5EC172" w:rsidR="000D2998" w:rsidRPr="00E76083" w:rsidRDefault="000D2998" w:rsidP="000D299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04 </w:t>
            </w:r>
          </w:p>
        </w:tc>
      </w:tr>
      <w:tr w:rsidR="000D2998" w:rsidRPr="00E76083" w14:paraId="57F09DDA" w14:textId="77777777" w:rsidTr="003F0541">
        <w:trPr>
          <w:trHeight w:val="276"/>
        </w:trPr>
        <w:tc>
          <w:tcPr>
            <w:tcW w:w="1390" w:type="dxa"/>
            <w:noWrap/>
          </w:tcPr>
          <w:p w14:paraId="573FC64B" w14:textId="77777777" w:rsidR="000D2998" w:rsidRPr="00E76083" w:rsidRDefault="000D2998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16" w:type="dxa"/>
            <w:noWrap/>
          </w:tcPr>
          <w:p w14:paraId="44A70ED3" w14:textId="3D92BC69" w:rsidR="000D2998" w:rsidRPr="00E76083" w:rsidRDefault="000D2998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.65</w:t>
            </w:r>
          </w:p>
        </w:tc>
      </w:tr>
    </w:tbl>
    <w:p w14:paraId="75B92239" w14:textId="5A62D52C" w:rsidR="003F0541" w:rsidRPr="00E76083" w:rsidRDefault="003F0541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C98EB8D" w14:textId="5AB4665C" w:rsidR="003F0541" w:rsidRDefault="003F0541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5C7ACD7" w14:textId="683E90A4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33FC9EE" w14:textId="3C60D88E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A608A2D" w14:textId="5C776C85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C8B0FFE" w14:textId="6635106B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CC3B7A8" w14:textId="774C9689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037F5A3" w14:textId="6374FF26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A6D47BF" w14:textId="259C00C0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CD59B04" w14:textId="2F50150D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E44725C" w14:textId="13DFEC65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07C88E1" w14:textId="5F47D54C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1CE9F0C" w14:textId="422BAD78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0AAAA8A" w14:textId="1FC6113A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C8FA122" w14:textId="73159D95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F4B529E" w14:textId="64FEA943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8B06654" w14:textId="06AA7861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4D8D1DE" w14:textId="4E197378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16FA13A" w14:textId="46230ED2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9FC65CE" w14:textId="726A561B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47643F0" w14:textId="7C3258F5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28BB580" w14:textId="5BC8CA8F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10FA72A" w14:textId="4E306573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1B0C0B3" w14:textId="0179CCAC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8AD918A" w14:textId="6F9CA9BA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8283CE7" w14:textId="4E2331F5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7406902" w14:textId="18327F09" w:rsidR="004711FC" w:rsidRDefault="004711FC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4402E05" w14:textId="77777777" w:rsidR="004711FC" w:rsidRPr="00E76083" w:rsidRDefault="004711FC" w:rsidP="00472AED">
      <w:pP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1499C97C" w14:textId="51C8CACF" w:rsidR="00E76083" w:rsidRPr="00E76083" w:rsidRDefault="00E76083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1" w:name="OLE_LINK94"/>
      <w:r w:rsidRPr="004711FC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lastRenderedPageBreak/>
        <w:t>Table</w:t>
      </w:r>
      <w:r w:rsidRPr="004711F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3</w:t>
      </w:r>
      <w:r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istological score </w:t>
      </w:r>
      <w:r w:rsidRPr="00E7608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nd</w:t>
      </w:r>
      <w:r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erum LPS levels in humans.</w:t>
      </w:r>
    </w:p>
    <w:p w14:paraId="7ACFFFDE" w14:textId="1F1947A2" w:rsidR="009566DA" w:rsidRPr="00E76083" w:rsidRDefault="009566DA" w:rsidP="00472AED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0"/>
        <w:gridCol w:w="960"/>
      </w:tblGrid>
      <w:tr w:rsidR="00E76083" w:rsidRPr="00E76083" w14:paraId="3A07EFCC" w14:textId="77777777" w:rsidTr="00BC0C59">
        <w:trPr>
          <w:trHeight w:val="276"/>
        </w:trPr>
        <w:tc>
          <w:tcPr>
            <w:tcW w:w="960" w:type="dxa"/>
            <w:noWrap/>
            <w:hideMark/>
          </w:tcPr>
          <w:p w14:paraId="11E4AE36" w14:textId="36381663" w:rsidR="004E2B77" w:rsidRPr="00E76083" w:rsidRDefault="003F0541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</w:t>
            </w: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stological score</w:t>
            </w:r>
          </w:p>
        </w:tc>
        <w:tc>
          <w:tcPr>
            <w:tcW w:w="960" w:type="dxa"/>
            <w:noWrap/>
            <w:hideMark/>
          </w:tcPr>
          <w:p w14:paraId="0CFBFC3A" w14:textId="65AAC3E6" w:rsidR="004E2B77" w:rsidRPr="00E76083" w:rsidRDefault="003F0541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PS</w:t>
            </w:r>
            <w:r w:rsidRPr="00E76083">
              <w:rPr>
                <w:color w:val="000000" w:themeColor="text1"/>
              </w:rPr>
              <w:t xml:space="preserve"> </w:t>
            </w: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EU/L)</w:t>
            </w:r>
          </w:p>
        </w:tc>
      </w:tr>
      <w:tr w:rsidR="00E76083" w:rsidRPr="00E76083" w14:paraId="5EAB2C4E" w14:textId="77777777" w:rsidTr="00BC0C59">
        <w:trPr>
          <w:trHeight w:val="276"/>
        </w:trPr>
        <w:tc>
          <w:tcPr>
            <w:tcW w:w="960" w:type="dxa"/>
            <w:noWrap/>
            <w:hideMark/>
          </w:tcPr>
          <w:p w14:paraId="5D873DD3" w14:textId="77777777" w:rsidR="004E2B77" w:rsidRPr="00E76083" w:rsidRDefault="004E2B77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85BA3E4" w14:textId="03F5BB15" w:rsidR="004E2B77" w:rsidRPr="00E76083" w:rsidRDefault="004E2B77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.55</w:t>
            </w:r>
          </w:p>
        </w:tc>
      </w:tr>
      <w:tr w:rsidR="00E76083" w:rsidRPr="00E76083" w14:paraId="03F7C460" w14:textId="77777777" w:rsidTr="00BC0C59">
        <w:trPr>
          <w:trHeight w:val="276"/>
        </w:trPr>
        <w:tc>
          <w:tcPr>
            <w:tcW w:w="960" w:type="dxa"/>
            <w:noWrap/>
            <w:hideMark/>
          </w:tcPr>
          <w:p w14:paraId="67CF9B4D" w14:textId="77777777" w:rsidR="004E2B77" w:rsidRPr="00E76083" w:rsidRDefault="004E2B77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285D98D" w14:textId="0E8EAF8E" w:rsidR="004E2B77" w:rsidRPr="00E76083" w:rsidRDefault="004E2B77" w:rsidP="00BC0C5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.64</w:t>
            </w:r>
          </w:p>
        </w:tc>
      </w:tr>
      <w:tr w:rsidR="00E76083" w:rsidRPr="00E76083" w14:paraId="3F3FEC48" w14:textId="77777777" w:rsidTr="00BC0C59">
        <w:trPr>
          <w:trHeight w:val="276"/>
        </w:trPr>
        <w:tc>
          <w:tcPr>
            <w:tcW w:w="960" w:type="dxa"/>
            <w:noWrap/>
            <w:hideMark/>
          </w:tcPr>
          <w:p w14:paraId="53355BA9" w14:textId="77777777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10A327E" w14:textId="72B66175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83 </w:t>
            </w:r>
          </w:p>
        </w:tc>
      </w:tr>
      <w:tr w:rsidR="00E76083" w:rsidRPr="00E76083" w14:paraId="3FBE41B7" w14:textId="77777777" w:rsidTr="00BC0C59">
        <w:trPr>
          <w:trHeight w:val="276"/>
        </w:trPr>
        <w:tc>
          <w:tcPr>
            <w:tcW w:w="960" w:type="dxa"/>
            <w:noWrap/>
            <w:hideMark/>
          </w:tcPr>
          <w:p w14:paraId="12585E33" w14:textId="77777777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228E69" w14:textId="12CE6779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69 </w:t>
            </w:r>
          </w:p>
        </w:tc>
      </w:tr>
      <w:tr w:rsidR="00E76083" w:rsidRPr="00E76083" w14:paraId="7467D253" w14:textId="77777777" w:rsidTr="00BC0C59">
        <w:trPr>
          <w:trHeight w:val="276"/>
        </w:trPr>
        <w:tc>
          <w:tcPr>
            <w:tcW w:w="960" w:type="dxa"/>
            <w:noWrap/>
            <w:hideMark/>
          </w:tcPr>
          <w:p w14:paraId="00EBCEB8" w14:textId="77777777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1661606" w14:textId="0F30C184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54 </w:t>
            </w:r>
          </w:p>
        </w:tc>
      </w:tr>
      <w:tr w:rsidR="00E76083" w:rsidRPr="00E76083" w14:paraId="56EE53AE" w14:textId="77777777" w:rsidTr="00BC0C59">
        <w:trPr>
          <w:trHeight w:val="276"/>
        </w:trPr>
        <w:tc>
          <w:tcPr>
            <w:tcW w:w="960" w:type="dxa"/>
            <w:noWrap/>
            <w:hideMark/>
          </w:tcPr>
          <w:p w14:paraId="4DFC9FFB" w14:textId="77777777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F923453" w14:textId="34DEEF64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79 </w:t>
            </w:r>
          </w:p>
        </w:tc>
      </w:tr>
      <w:tr w:rsidR="00E76083" w:rsidRPr="00E76083" w14:paraId="449AFB55" w14:textId="77777777" w:rsidTr="00BC0C59">
        <w:trPr>
          <w:trHeight w:val="276"/>
        </w:trPr>
        <w:tc>
          <w:tcPr>
            <w:tcW w:w="960" w:type="dxa"/>
            <w:noWrap/>
          </w:tcPr>
          <w:p w14:paraId="100D1A0C" w14:textId="77777777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</w:tcPr>
          <w:p w14:paraId="61ACFE0C" w14:textId="07FE7498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83 </w:t>
            </w:r>
          </w:p>
        </w:tc>
      </w:tr>
      <w:tr w:rsidR="00E76083" w:rsidRPr="00E76083" w14:paraId="61FBF98E" w14:textId="77777777" w:rsidTr="00BC0C59">
        <w:trPr>
          <w:trHeight w:val="276"/>
        </w:trPr>
        <w:tc>
          <w:tcPr>
            <w:tcW w:w="960" w:type="dxa"/>
            <w:noWrap/>
          </w:tcPr>
          <w:p w14:paraId="08A8D814" w14:textId="77777777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</w:tcPr>
          <w:p w14:paraId="507635D4" w14:textId="6A181E62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26 </w:t>
            </w:r>
          </w:p>
        </w:tc>
      </w:tr>
      <w:tr w:rsidR="00E76083" w:rsidRPr="00E76083" w14:paraId="37BC286D" w14:textId="77777777" w:rsidTr="00BC0C59">
        <w:trPr>
          <w:trHeight w:val="276"/>
        </w:trPr>
        <w:tc>
          <w:tcPr>
            <w:tcW w:w="960" w:type="dxa"/>
            <w:noWrap/>
          </w:tcPr>
          <w:p w14:paraId="1AA199E0" w14:textId="77777777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</w:tcPr>
          <w:p w14:paraId="4498DF52" w14:textId="0D8ECE68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42 </w:t>
            </w:r>
          </w:p>
        </w:tc>
      </w:tr>
      <w:tr w:rsidR="00E76083" w:rsidRPr="00E76083" w14:paraId="1CE2499D" w14:textId="77777777" w:rsidTr="00BC0C59">
        <w:trPr>
          <w:trHeight w:val="276"/>
        </w:trPr>
        <w:tc>
          <w:tcPr>
            <w:tcW w:w="960" w:type="dxa"/>
            <w:noWrap/>
          </w:tcPr>
          <w:p w14:paraId="4867BD0E" w14:textId="77777777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</w:tcPr>
          <w:p w14:paraId="4ECCABA9" w14:textId="6EC49D7D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44 </w:t>
            </w:r>
          </w:p>
        </w:tc>
      </w:tr>
      <w:tr w:rsidR="00E76083" w:rsidRPr="00E76083" w14:paraId="642CA1AC" w14:textId="77777777" w:rsidTr="00BC0C59">
        <w:trPr>
          <w:trHeight w:val="276"/>
        </w:trPr>
        <w:tc>
          <w:tcPr>
            <w:tcW w:w="960" w:type="dxa"/>
            <w:noWrap/>
          </w:tcPr>
          <w:p w14:paraId="302ECFFF" w14:textId="77777777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</w:tcPr>
          <w:p w14:paraId="0EEE39D0" w14:textId="6B6E328B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97 </w:t>
            </w:r>
          </w:p>
        </w:tc>
      </w:tr>
      <w:tr w:rsidR="00E76083" w:rsidRPr="00E76083" w14:paraId="7332F4B2" w14:textId="77777777" w:rsidTr="00BC0C59">
        <w:trPr>
          <w:trHeight w:val="276"/>
        </w:trPr>
        <w:tc>
          <w:tcPr>
            <w:tcW w:w="960" w:type="dxa"/>
            <w:noWrap/>
          </w:tcPr>
          <w:p w14:paraId="1F433DC5" w14:textId="77777777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</w:tcPr>
          <w:p w14:paraId="71A572D3" w14:textId="7BAFA97F" w:rsidR="004E2B77" w:rsidRPr="00E76083" w:rsidRDefault="004E2B77" w:rsidP="004E2B77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608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18 </w:t>
            </w:r>
          </w:p>
        </w:tc>
      </w:tr>
      <w:bookmarkEnd w:id="1"/>
    </w:tbl>
    <w:p w14:paraId="7083FF41" w14:textId="28794D4A" w:rsidR="00A85B93" w:rsidRDefault="00A85B93">
      <w:pPr>
        <w:rPr>
          <w:color w:val="000000" w:themeColor="text1"/>
        </w:rPr>
      </w:pPr>
    </w:p>
    <w:p w14:paraId="5096CB27" w14:textId="0547180C" w:rsidR="00E76083" w:rsidRDefault="00E76083">
      <w:pPr>
        <w:rPr>
          <w:color w:val="000000" w:themeColor="text1"/>
        </w:rPr>
      </w:pPr>
    </w:p>
    <w:p w14:paraId="137231B2" w14:textId="1EE92905" w:rsidR="00426B44" w:rsidRDefault="00426B44">
      <w:pPr>
        <w:rPr>
          <w:color w:val="000000" w:themeColor="text1"/>
        </w:rPr>
      </w:pPr>
    </w:p>
    <w:p w14:paraId="71D776DC" w14:textId="71F7D226" w:rsidR="00426B44" w:rsidRDefault="00426B44">
      <w:pPr>
        <w:rPr>
          <w:color w:val="000000" w:themeColor="text1"/>
        </w:rPr>
      </w:pPr>
    </w:p>
    <w:p w14:paraId="4B46024D" w14:textId="57D31F9C" w:rsidR="00426B44" w:rsidRDefault="00426B44">
      <w:pPr>
        <w:rPr>
          <w:color w:val="000000" w:themeColor="text1"/>
        </w:rPr>
      </w:pPr>
    </w:p>
    <w:p w14:paraId="59708321" w14:textId="4C637290" w:rsidR="00426B44" w:rsidRDefault="00426B44">
      <w:pPr>
        <w:rPr>
          <w:color w:val="000000" w:themeColor="text1"/>
        </w:rPr>
      </w:pPr>
    </w:p>
    <w:p w14:paraId="1E2ED588" w14:textId="05C2865F" w:rsidR="00426B44" w:rsidRDefault="00426B44">
      <w:pPr>
        <w:rPr>
          <w:color w:val="000000" w:themeColor="text1"/>
        </w:rPr>
      </w:pPr>
    </w:p>
    <w:p w14:paraId="12A99453" w14:textId="0EABF545" w:rsidR="00426B44" w:rsidRDefault="00426B44">
      <w:pPr>
        <w:rPr>
          <w:color w:val="000000" w:themeColor="text1"/>
        </w:rPr>
      </w:pPr>
    </w:p>
    <w:p w14:paraId="75ED059F" w14:textId="20FD8F63" w:rsidR="00426B44" w:rsidRDefault="00426B44">
      <w:pPr>
        <w:rPr>
          <w:color w:val="000000" w:themeColor="text1"/>
        </w:rPr>
      </w:pPr>
    </w:p>
    <w:p w14:paraId="3A728EB9" w14:textId="57DA2D2A" w:rsidR="00426B44" w:rsidRDefault="00426B44">
      <w:pPr>
        <w:rPr>
          <w:color w:val="000000" w:themeColor="text1"/>
        </w:rPr>
      </w:pPr>
    </w:p>
    <w:p w14:paraId="68039BEB" w14:textId="6D816348" w:rsidR="00426B44" w:rsidRDefault="00426B44">
      <w:pPr>
        <w:rPr>
          <w:color w:val="000000" w:themeColor="text1"/>
        </w:rPr>
      </w:pPr>
    </w:p>
    <w:p w14:paraId="17CAA3FD" w14:textId="5401EADD" w:rsidR="00426B44" w:rsidRDefault="00426B44">
      <w:pPr>
        <w:rPr>
          <w:color w:val="000000" w:themeColor="text1"/>
        </w:rPr>
      </w:pPr>
    </w:p>
    <w:p w14:paraId="689C04D6" w14:textId="44727CCE" w:rsidR="00426B44" w:rsidRDefault="00426B44">
      <w:pPr>
        <w:rPr>
          <w:color w:val="000000" w:themeColor="text1"/>
        </w:rPr>
      </w:pPr>
    </w:p>
    <w:p w14:paraId="772AB65C" w14:textId="3CA2EB39" w:rsidR="00426B44" w:rsidRDefault="00426B44">
      <w:pPr>
        <w:rPr>
          <w:color w:val="000000" w:themeColor="text1"/>
        </w:rPr>
      </w:pPr>
    </w:p>
    <w:p w14:paraId="5126B0AA" w14:textId="5454441F" w:rsidR="00426B44" w:rsidRDefault="00426B44">
      <w:pPr>
        <w:rPr>
          <w:color w:val="000000" w:themeColor="text1"/>
        </w:rPr>
      </w:pPr>
    </w:p>
    <w:p w14:paraId="3FC63559" w14:textId="31F97A3D" w:rsidR="00426B44" w:rsidRDefault="00426B44">
      <w:pPr>
        <w:rPr>
          <w:color w:val="000000" w:themeColor="text1"/>
        </w:rPr>
      </w:pPr>
    </w:p>
    <w:p w14:paraId="4AD34702" w14:textId="2657F131" w:rsidR="00426B44" w:rsidRDefault="00426B44">
      <w:pPr>
        <w:rPr>
          <w:color w:val="000000" w:themeColor="text1"/>
        </w:rPr>
      </w:pPr>
    </w:p>
    <w:p w14:paraId="16CCB9FF" w14:textId="47083345" w:rsidR="00426B44" w:rsidRDefault="00426B44">
      <w:pPr>
        <w:rPr>
          <w:color w:val="000000" w:themeColor="text1"/>
        </w:rPr>
      </w:pPr>
    </w:p>
    <w:p w14:paraId="20A3AA6C" w14:textId="41CDA83B" w:rsidR="00426B44" w:rsidRDefault="00426B44">
      <w:pPr>
        <w:rPr>
          <w:color w:val="000000" w:themeColor="text1"/>
        </w:rPr>
      </w:pPr>
    </w:p>
    <w:p w14:paraId="09BBC5B7" w14:textId="039CAEA3" w:rsidR="00426B44" w:rsidRDefault="00426B44">
      <w:pPr>
        <w:rPr>
          <w:color w:val="000000" w:themeColor="text1"/>
        </w:rPr>
      </w:pPr>
    </w:p>
    <w:p w14:paraId="2CE45CB0" w14:textId="4FC48BA0" w:rsidR="00426B44" w:rsidRDefault="00426B44">
      <w:pPr>
        <w:rPr>
          <w:color w:val="000000" w:themeColor="text1"/>
        </w:rPr>
      </w:pPr>
    </w:p>
    <w:p w14:paraId="422D621A" w14:textId="62194547" w:rsidR="00426B44" w:rsidRDefault="00426B44">
      <w:pPr>
        <w:rPr>
          <w:color w:val="000000" w:themeColor="text1"/>
        </w:rPr>
      </w:pPr>
    </w:p>
    <w:p w14:paraId="7E8399B8" w14:textId="19AD1B63" w:rsidR="00426B44" w:rsidRDefault="00426B44">
      <w:pPr>
        <w:rPr>
          <w:color w:val="000000" w:themeColor="text1"/>
        </w:rPr>
      </w:pPr>
    </w:p>
    <w:p w14:paraId="21005C0A" w14:textId="25D7B284" w:rsidR="00426B44" w:rsidRDefault="00426B44">
      <w:pPr>
        <w:rPr>
          <w:color w:val="000000" w:themeColor="text1"/>
        </w:rPr>
      </w:pPr>
    </w:p>
    <w:p w14:paraId="5EE84559" w14:textId="0FB9478B" w:rsidR="00426B44" w:rsidRDefault="00426B44">
      <w:pPr>
        <w:rPr>
          <w:color w:val="000000" w:themeColor="text1"/>
        </w:rPr>
      </w:pPr>
    </w:p>
    <w:p w14:paraId="51FA5BAA" w14:textId="0C9B5D21" w:rsidR="00426B44" w:rsidRDefault="00426B44">
      <w:pPr>
        <w:rPr>
          <w:color w:val="000000" w:themeColor="text1"/>
        </w:rPr>
      </w:pPr>
    </w:p>
    <w:p w14:paraId="3F5082B2" w14:textId="0EB2B9FD" w:rsidR="00426B44" w:rsidRDefault="00426B44">
      <w:pPr>
        <w:rPr>
          <w:color w:val="000000" w:themeColor="text1"/>
        </w:rPr>
      </w:pPr>
    </w:p>
    <w:p w14:paraId="305D636A" w14:textId="09BBA650" w:rsidR="00426B44" w:rsidRDefault="00426B44">
      <w:pPr>
        <w:rPr>
          <w:rFonts w:hint="eastAsia"/>
          <w:color w:val="000000" w:themeColor="text1"/>
        </w:rPr>
      </w:pPr>
    </w:p>
    <w:p w14:paraId="7EE80581" w14:textId="262819C7" w:rsidR="00426B44" w:rsidRPr="004711FC" w:rsidRDefault="00426B44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711F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Figure 1</w:t>
      </w:r>
    </w:p>
    <w:p w14:paraId="5D93817C" w14:textId="77777777" w:rsidR="00E76083" w:rsidRPr="00E76083" w:rsidRDefault="00E76083" w:rsidP="00E76083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76083">
        <w:rPr>
          <w:noProof/>
          <w:color w:val="000000" w:themeColor="text1"/>
        </w:rPr>
        <w:drawing>
          <wp:inline distT="0" distB="0" distL="0" distR="0" wp14:anchorId="64FB97B2" wp14:editId="22F7700B">
            <wp:extent cx="3807460" cy="28111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460" cy="281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B4F2E" w14:textId="7772C65C" w:rsidR="00E76083" w:rsidRPr="00E76083" w:rsidRDefault="00426B44" w:rsidP="00E76083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igure</w:t>
      </w:r>
      <w:r w:rsidR="00E76083"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1 Correlation analysis of serum D-LA levels and histological score </w:t>
      </w:r>
    </w:p>
    <w:p w14:paraId="3E798F72" w14:textId="77777777" w:rsidR="00E76083" w:rsidRPr="00E76083" w:rsidRDefault="00E76083" w:rsidP="00E76083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humans</w:t>
      </w:r>
    </w:p>
    <w:p w14:paraId="5880EC71" w14:textId="0B32725F" w:rsidR="00E76083" w:rsidRDefault="00E76083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95A5259" w14:textId="0915DDC7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6E9CCAC" w14:textId="725DB0DB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F56C19D" w14:textId="0E4E67D9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0F2B211" w14:textId="29A625E5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608956F" w14:textId="7259BBF5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78C90C6" w14:textId="669AF5FC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1DBC0B4" w14:textId="467C9268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4097187" w14:textId="69552866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2FBC187" w14:textId="0F3BFDCF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B84B6A9" w14:textId="7D602E4F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DDD8063" w14:textId="6593412F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D38A594" w14:textId="6135021E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99F338E" w14:textId="7B89B5AF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D0BF860" w14:textId="7F447A2D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1100192" w14:textId="5E18DCD5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ADCCA51" w14:textId="034A8329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C966794" w14:textId="11106EA4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E7133D7" w14:textId="17DE83AB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E6DF250" w14:textId="6AF5D3EE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3D04EBD" w14:textId="19699D7A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3CB0BB2" w14:textId="1F8C4BE3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447FAFC" w14:textId="3874863D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94EB331" w14:textId="0B3D4143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7FD4E61" w14:textId="5BB4AB10" w:rsidR="004711FC" w:rsidRDefault="004711FC" w:rsidP="00E76083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D137E1F" w14:textId="77777777" w:rsidR="004711FC" w:rsidRPr="00E76083" w:rsidRDefault="004711FC" w:rsidP="00E76083">
      <w:pP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5AB30712" w14:textId="70194AB7" w:rsidR="00E76083" w:rsidRPr="004711FC" w:rsidRDefault="00426B44" w:rsidP="00E76083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711F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Figure 2</w:t>
      </w:r>
    </w:p>
    <w:p w14:paraId="21231356" w14:textId="77777777" w:rsidR="00E76083" w:rsidRPr="00E76083" w:rsidRDefault="00E76083" w:rsidP="00426B44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76083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04FA8D8D" wp14:editId="1B14FDF7">
            <wp:extent cx="3807460" cy="275653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460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97CE4" w14:textId="77777777" w:rsidR="00E76083" w:rsidRPr="00E76083" w:rsidRDefault="00E76083" w:rsidP="00E76083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igure 2 Correlation analysis of serum DAO levels and histological score </w:t>
      </w:r>
    </w:p>
    <w:p w14:paraId="56292EF0" w14:textId="77777777" w:rsidR="00E76083" w:rsidRPr="00E76083" w:rsidRDefault="00E76083" w:rsidP="00E76083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humans</w:t>
      </w:r>
    </w:p>
    <w:p w14:paraId="44ADE0BD" w14:textId="15545102" w:rsidR="00E76083" w:rsidRDefault="00E76083">
      <w:pPr>
        <w:rPr>
          <w:color w:val="000000" w:themeColor="text1"/>
        </w:rPr>
      </w:pPr>
    </w:p>
    <w:p w14:paraId="5EB47D63" w14:textId="4D3B19A1" w:rsidR="00426B44" w:rsidRDefault="00426B44">
      <w:pPr>
        <w:rPr>
          <w:color w:val="000000" w:themeColor="text1"/>
        </w:rPr>
      </w:pPr>
    </w:p>
    <w:p w14:paraId="6F530715" w14:textId="5F43A969" w:rsidR="00426B44" w:rsidRDefault="00426B44">
      <w:pPr>
        <w:rPr>
          <w:color w:val="000000" w:themeColor="text1"/>
        </w:rPr>
      </w:pPr>
    </w:p>
    <w:p w14:paraId="41C719DB" w14:textId="0E37B1F1" w:rsidR="00426B44" w:rsidRDefault="00426B44">
      <w:pPr>
        <w:rPr>
          <w:color w:val="000000" w:themeColor="text1"/>
        </w:rPr>
      </w:pPr>
    </w:p>
    <w:p w14:paraId="09B213B1" w14:textId="0FAA1611" w:rsidR="00426B44" w:rsidRDefault="00426B44">
      <w:pPr>
        <w:rPr>
          <w:color w:val="000000" w:themeColor="text1"/>
        </w:rPr>
      </w:pPr>
    </w:p>
    <w:p w14:paraId="0B1D3676" w14:textId="7ABF0DC0" w:rsidR="00426B44" w:rsidRDefault="00426B44">
      <w:pPr>
        <w:rPr>
          <w:color w:val="000000" w:themeColor="text1"/>
        </w:rPr>
      </w:pPr>
    </w:p>
    <w:p w14:paraId="0E7F8A7F" w14:textId="4DF0D478" w:rsidR="00426B44" w:rsidRDefault="00426B44">
      <w:pPr>
        <w:rPr>
          <w:color w:val="000000" w:themeColor="text1"/>
        </w:rPr>
      </w:pPr>
    </w:p>
    <w:p w14:paraId="2B13F17D" w14:textId="2FDA4806" w:rsidR="00426B44" w:rsidRDefault="00426B44">
      <w:pPr>
        <w:rPr>
          <w:color w:val="000000" w:themeColor="text1"/>
        </w:rPr>
      </w:pPr>
    </w:p>
    <w:p w14:paraId="6409E312" w14:textId="6A592206" w:rsidR="004711FC" w:rsidRDefault="004711FC">
      <w:pPr>
        <w:rPr>
          <w:color w:val="000000" w:themeColor="text1"/>
        </w:rPr>
      </w:pPr>
    </w:p>
    <w:p w14:paraId="787B1D03" w14:textId="2614FE51" w:rsidR="004711FC" w:rsidRDefault="004711FC">
      <w:pPr>
        <w:rPr>
          <w:color w:val="000000" w:themeColor="text1"/>
        </w:rPr>
      </w:pPr>
    </w:p>
    <w:p w14:paraId="0E6D3794" w14:textId="0EF9ED8E" w:rsidR="004711FC" w:rsidRDefault="004711FC">
      <w:pPr>
        <w:rPr>
          <w:color w:val="000000" w:themeColor="text1"/>
        </w:rPr>
      </w:pPr>
    </w:p>
    <w:p w14:paraId="251B0A53" w14:textId="1967CC4D" w:rsidR="004711FC" w:rsidRDefault="004711FC">
      <w:pPr>
        <w:rPr>
          <w:color w:val="000000" w:themeColor="text1"/>
        </w:rPr>
      </w:pPr>
    </w:p>
    <w:p w14:paraId="3E1557A7" w14:textId="53D0658D" w:rsidR="004711FC" w:rsidRDefault="004711FC">
      <w:pPr>
        <w:rPr>
          <w:color w:val="000000" w:themeColor="text1"/>
        </w:rPr>
      </w:pPr>
    </w:p>
    <w:p w14:paraId="7CD4C1CA" w14:textId="091B4DFC" w:rsidR="004711FC" w:rsidRDefault="004711FC">
      <w:pPr>
        <w:rPr>
          <w:color w:val="000000" w:themeColor="text1"/>
        </w:rPr>
      </w:pPr>
    </w:p>
    <w:p w14:paraId="778B69BA" w14:textId="3A63F2B7" w:rsidR="004711FC" w:rsidRDefault="004711FC">
      <w:pPr>
        <w:rPr>
          <w:color w:val="000000" w:themeColor="text1"/>
        </w:rPr>
      </w:pPr>
    </w:p>
    <w:p w14:paraId="276330EC" w14:textId="23588A6E" w:rsidR="004711FC" w:rsidRDefault="004711FC">
      <w:pPr>
        <w:rPr>
          <w:color w:val="000000" w:themeColor="text1"/>
        </w:rPr>
      </w:pPr>
    </w:p>
    <w:p w14:paraId="16C35663" w14:textId="5ED5BED3" w:rsidR="004711FC" w:rsidRDefault="004711FC">
      <w:pPr>
        <w:rPr>
          <w:color w:val="000000" w:themeColor="text1"/>
        </w:rPr>
      </w:pPr>
    </w:p>
    <w:p w14:paraId="49067A98" w14:textId="189A002C" w:rsidR="004711FC" w:rsidRDefault="004711FC">
      <w:pPr>
        <w:rPr>
          <w:color w:val="000000" w:themeColor="text1"/>
        </w:rPr>
      </w:pPr>
    </w:p>
    <w:p w14:paraId="6705617D" w14:textId="5479D984" w:rsidR="004711FC" w:rsidRDefault="004711FC">
      <w:pPr>
        <w:rPr>
          <w:color w:val="000000" w:themeColor="text1"/>
        </w:rPr>
      </w:pPr>
    </w:p>
    <w:p w14:paraId="619A8660" w14:textId="00220086" w:rsidR="004711FC" w:rsidRDefault="004711FC">
      <w:pPr>
        <w:rPr>
          <w:color w:val="000000" w:themeColor="text1"/>
        </w:rPr>
      </w:pPr>
    </w:p>
    <w:p w14:paraId="337ABA85" w14:textId="06524FBF" w:rsidR="004711FC" w:rsidRDefault="004711FC">
      <w:pPr>
        <w:rPr>
          <w:color w:val="000000" w:themeColor="text1"/>
        </w:rPr>
      </w:pPr>
    </w:p>
    <w:p w14:paraId="1ECA0291" w14:textId="46D146A6" w:rsidR="004711FC" w:rsidRDefault="004711FC">
      <w:pPr>
        <w:rPr>
          <w:color w:val="000000" w:themeColor="text1"/>
        </w:rPr>
      </w:pPr>
    </w:p>
    <w:p w14:paraId="65901D34" w14:textId="64BD37FE" w:rsidR="004711FC" w:rsidRDefault="004711FC">
      <w:pPr>
        <w:rPr>
          <w:color w:val="000000" w:themeColor="text1"/>
        </w:rPr>
      </w:pPr>
    </w:p>
    <w:p w14:paraId="4A19FEE3" w14:textId="62542EB8" w:rsidR="004711FC" w:rsidRDefault="004711FC">
      <w:pPr>
        <w:rPr>
          <w:color w:val="000000" w:themeColor="text1"/>
        </w:rPr>
      </w:pPr>
    </w:p>
    <w:p w14:paraId="52912408" w14:textId="252022EC" w:rsidR="004711FC" w:rsidRDefault="004711FC">
      <w:pPr>
        <w:rPr>
          <w:color w:val="000000" w:themeColor="text1"/>
        </w:rPr>
      </w:pPr>
    </w:p>
    <w:p w14:paraId="5CE86D4F" w14:textId="5BB644AB" w:rsidR="004711FC" w:rsidRDefault="004711FC">
      <w:pPr>
        <w:rPr>
          <w:color w:val="000000" w:themeColor="text1"/>
        </w:rPr>
      </w:pPr>
    </w:p>
    <w:p w14:paraId="488E1E1E" w14:textId="77777777" w:rsidR="004711FC" w:rsidRDefault="004711FC">
      <w:pPr>
        <w:rPr>
          <w:rFonts w:hint="eastAsia"/>
          <w:color w:val="000000" w:themeColor="text1"/>
        </w:rPr>
      </w:pPr>
    </w:p>
    <w:p w14:paraId="651288D7" w14:textId="231E6908" w:rsidR="00426B44" w:rsidRPr="004711FC" w:rsidRDefault="00426B44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711F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Figure 3</w:t>
      </w:r>
    </w:p>
    <w:p w14:paraId="4829AF8F" w14:textId="311928E2" w:rsidR="00E76083" w:rsidRPr="00E76083" w:rsidRDefault="00E76083" w:rsidP="00426B44">
      <w:pPr>
        <w:jc w:val="center"/>
        <w:rPr>
          <w:color w:val="000000" w:themeColor="text1"/>
        </w:rPr>
      </w:pPr>
      <w:r w:rsidRPr="00E76083">
        <w:rPr>
          <w:noProof/>
          <w:color w:val="000000" w:themeColor="text1"/>
        </w:rPr>
        <w:drawing>
          <wp:inline distT="0" distB="0" distL="0" distR="0" wp14:anchorId="2D422831" wp14:editId="5E0C9B38">
            <wp:extent cx="3807460" cy="26885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460" cy="268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79A71" w14:textId="62BB5998" w:rsidR="00E76083" w:rsidRPr="00E76083" w:rsidRDefault="00E76083" w:rsidP="00E76083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igure 3 Correlation analysis of serum D-LA levels and histological score </w:t>
      </w:r>
    </w:p>
    <w:p w14:paraId="64DF5012" w14:textId="4A00C710" w:rsidR="003F0541" w:rsidRPr="00E76083" w:rsidRDefault="00E76083" w:rsidP="00E76083">
      <w:pPr>
        <w:rPr>
          <w:color w:val="000000" w:themeColor="text1"/>
        </w:rPr>
      </w:pPr>
      <w:r w:rsidRPr="00E760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humans</w:t>
      </w:r>
    </w:p>
    <w:sectPr w:rsidR="003F0541" w:rsidRPr="00E76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3C302" w14:textId="77777777" w:rsidR="00BF69CE" w:rsidRDefault="00BF69CE" w:rsidP="003F0541">
      <w:r>
        <w:separator/>
      </w:r>
    </w:p>
  </w:endnote>
  <w:endnote w:type="continuationSeparator" w:id="0">
    <w:p w14:paraId="2C291716" w14:textId="77777777" w:rsidR="00BF69CE" w:rsidRDefault="00BF69CE" w:rsidP="003F0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37910" w14:textId="77777777" w:rsidR="00BF69CE" w:rsidRDefault="00BF69CE" w:rsidP="003F0541">
      <w:r>
        <w:separator/>
      </w:r>
    </w:p>
  </w:footnote>
  <w:footnote w:type="continuationSeparator" w:id="0">
    <w:p w14:paraId="0601E2BD" w14:textId="77777777" w:rsidR="00BF69CE" w:rsidRDefault="00BF69CE" w:rsidP="003F0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72AED"/>
    <w:rsid w:val="000D2998"/>
    <w:rsid w:val="001D0078"/>
    <w:rsid w:val="003C243B"/>
    <w:rsid w:val="003F0541"/>
    <w:rsid w:val="00426B44"/>
    <w:rsid w:val="00442867"/>
    <w:rsid w:val="00444EA2"/>
    <w:rsid w:val="004711FC"/>
    <w:rsid w:val="00472AED"/>
    <w:rsid w:val="004E2B77"/>
    <w:rsid w:val="005F2E52"/>
    <w:rsid w:val="00893026"/>
    <w:rsid w:val="009566DA"/>
    <w:rsid w:val="00A85B93"/>
    <w:rsid w:val="00BF69CE"/>
    <w:rsid w:val="00DC7E5F"/>
    <w:rsid w:val="00E76083"/>
    <w:rsid w:val="00F85EC6"/>
    <w:rsid w:val="00F9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FC89B"/>
  <w15:chartTrackingRefBased/>
  <w15:docId w15:val="{F23C814A-ECCD-4A61-858E-4DBC781C8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A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2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0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05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0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05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6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Tang</cp:lastModifiedBy>
  <cp:revision>9</cp:revision>
  <dcterms:created xsi:type="dcterms:W3CDTF">2023-05-14T03:17:00Z</dcterms:created>
  <dcterms:modified xsi:type="dcterms:W3CDTF">2023-06-01T00:12:00Z</dcterms:modified>
</cp:coreProperties>
</file>